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5BEC2" w14:textId="77777777" w:rsidR="007075C2" w:rsidRPr="0092680B" w:rsidRDefault="007075C2" w:rsidP="007075C2">
      <w:pPr>
        <w:pStyle w:val="Caption"/>
        <w:spacing w:line="480" w:lineRule="auto"/>
        <w:rPr>
          <w:rFonts w:cs="Times New Roman"/>
          <w:i w:val="0"/>
          <w:iCs w:val="0"/>
          <w:color w:val="000000" w:themeColor="text1"/>
          <w:sz w:val="20"/>
          <w:szCs w:val="20"/>
        </w:rPr>
      </w:pPr>
      <w:bookmarkStart w:id="0" w:name="_Ref35269218"/>
      <w:r w:rsidRPr="0092680B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92680B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92680B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92680B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92680B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  <w:r w:rsidRPr="0092680B">
        <w:rPr>
          <w:rFonts w:cs="Times New Roman"/>
          <w:b/>
          <w:i w:val="0"/>
          <w:iCs w:val="0"/>
          <w:color w:val="000000" w:themeColor="text1"/>
          <w:sz w:val="20"/>
          <w:szCs w:val="20"/>
        </w:rPr>
        <w:t xml:space="preserve">: </w:t>
      </w:r>
      <w:r w:rsidRPr="0092680B">
        <w:rPr>
          <w:rFonts w:cs="Times New Roman"/>
          <w:i w:val="0"/>
          <w:iCs w:val="0"/>
          <w:color w:val="000000" w:themeColor="text1"/>
          <w:sz w:val="20"/>
          <w:szCs w:val="20"/>
        </w:rPr>
        <w:t>Mineral Salt Solution Composition used for fermentation. Each amount is the quantity (g) added per liter for each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550"/>
        <w:gridCol w:w="1550"/>
        <w:gridCol w:w="1550"/>
        <w:gridCol w:w="1550"/>
        <w:gridCol w:w="1550"/>
      </w:tblGrid>
      <w:tr w:rsidR="007075C2" w:rsidRPr="00B67F97" w14:paraId="0B5E4EF9" w14:textId="77777777" w:rsidTr="00621998">
        <w:trPr>
          <w:trHeight w:val="1412"/>
        </w:trPr>
        <w:tc>
          <w:tcPr>
            <w:tcW w:w="1651" w:type="dxa"/>
            <w:shd w:val="clear" w:color="auto" w:fill="auto"/>
          </w:tcPr>
          <w:p w14:paraId="57340BA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1646" w:type="dxa"/>
            <w:shd w:val="clear" w:color="auto" w:fill="auto"/>
          </w:tcPr>
          <w:p w14:paraId="02AF7364" w14:textId="77777777" w:rsidR="007075C2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Concentration </w:t>
            </w:r>
            <w:r>
              <w:rPr>
                <w:rFonts w:cs="Times New Roman"/>
                <w:sz w:val="20"/>
                <w:szCs w:val="20"/>
              </w:rPr>
              <w:t xml:space="preserve">for 2.79 mM </w:t>
            </w:r>
          </w:p>
          <w:p w14:paraId="1FEA6A8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B67F97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46" w:type="dxa"/>
          </w:tcPr>
          <w:p w14:paraId="7F0523B7" w14:textId="77777777" w:rsidR="007075C2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Concentration </w:t>
            </w:r>
            <w:r>
              <w:rPr>
                <w:rFonts w:cs="Times New Roman"/>
                <w:sz w:val="20"/>
                <w:szCs w:val="20"/>
              </w:rPr>
              <w:t xml:space="preserve">for 27.1 mM </w:t>
            </w:r>
          </w:p>
          <w:p w14:paraId="03382B8E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B67F97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</w:tcPr>
          <w:p w14:paraId="1CEB94AB" w14:textId="77777777" w:rsidR="007075C2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Concentration </w:t>
            </w:r>
            <w:r>
              <w:rPr>
                <w:rFonts w:cs="Times New Roman"/>
                <w:sz w:val="20"/>
                <w:szCs w:val="20"/>
              </w:rPr>
              <w:t xml:space="preserve">for 40.1 mM </w:t>
            </w:r>
          </w:p>
          <w:p w14:paraId="14B332C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B67F97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46" w:type="dxa"/>
          </w:tcPr>
          <w:p w14:paraId="39B0A250" w14:textId="77777777" w:rsidR="007075C2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Concentration </w:t>
            </w:r>
            <w:r>
              <w:rPr>
                <w:rFonts w:cs="Times New Roman"/>
                <w:sz w:val="20"/>
                <w:szCs w:val="20"/>
              </w:rPr>
              <w:t xml:space="preserve">for 58.9 mM </w:t>
            </w:r>
          </w:p>
          <w:p w14:paraId="484FA79C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B67F97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</w:tcPr>
          <w:p w14:paraId="32DDEFA1" w14:textId="77777777" w:rsidR="007075C2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Concentration </w:t>
            </w:r>
            <w:r>
              <w:rPr>
                <w:rFonts w:cs="Times New Roman"/>
                <w:sz w:val="20"/>
                <w:szCs w:val="20"/>
              </w:rPr>
              <w:t xml:space="preserve">for 86.4 mM </w:t>
            </w:r>
          </w:p>
          <w:p w14:paraId="073EB2CE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B67F97">
              <w:rPr>
                <w:rFonts w:cs="Times New Roman"/>
                <w:sz w:val="20"/>
                <w:szCs w:val="20"/>
              </w:rPr>
              <w:t>/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075C2" w:rsidRPr="00B67F97" w14:paraId="5789E1B1" w14:textId="77777777" w:rsidTr="00621998">
        <w:tc>
          <w:tcPr>
            <w:tcW w:w="1651" w:type="dxa"/>
            <w:shd w:val="clear" w:color="auto" w:fill="auto"/>
          </w:tcPr>
          <w:p w14:paraId="3C085A88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FeCl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7F97">
              <w:rPr>
                <w:rFonts w:cs="Times New Roman"/>
                <w:sz w:val="20"/>
                <w:szCs w:val="20"/>
              </w:rPr>
              <w:t>.6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646" w:type="dxa"/>
          </w:tcPr>
          <w:p w14:paraId="2785F67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646" w:type="dxa"/>
          </w:tcPr>
          <w:p w14:paraId="594CEBA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647" w:type="dxa"/>
          </w:tcPr>
          <w:p w14:paraId="76F936E3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646" w:type="dxa"/>
          </w:tcPr>
          <w:p w14:paraId="51BB9EC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647" w:type="dxa"/>
          </w:tcPr>
          <w:p w14:paraId="25C6D298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1.8 </w:t>
            </w:r>
          </w:p>
        </w:tc>
      </w:tr>
      <w:tr w:rsidR="007075C2" w:rsidRPr="00B67F97" w14:paraId="5FA2A73F" w14:textId="77777777" w:rsidTr="00621998">
        <w:tc>
          <w:tcPr>
            <w:tcW w:w="1651" w:type="dxa"/>
            <w:shd w:val="clear" w:color="auto" w:fill="auto"/>
          </w:tcPr>
          <w:p w14:paraId="5FA42049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NaCitrate.2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646" w:type="dxa"/>
          </w:tcPr>
          <w:p w14:paraId="36777A5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646" w:type="dxa"/>
          </w:tcPr>
          <w:p w14:paraId="209C618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647" w:type="dxa"/>
          </w:tcPr>
          <w:p w14:paraId="2A5715D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646" w:type="dxa"/>
          </w:tcPr>
          <w:p w14:paraId="69ECEA9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647" w:type="dxa"/>
          </w:tcPr>
          <w:p w14:paraId="40F0596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5 </w:t>
            </w:r>
          </w:p>
        </w:tc>
      </w:tr>
      <w:tr w:rsidR="007075C2" w:rsidRPr="00B67F97" w14:paraId="4A176CF6" w14:textId="77777777" w:rsidTr="00621998">
        <w:tc>
          <w:tcPr>
            <w:tcW w:w="1651" w:type="dxa"/>
            <w:shd w:val="clear" w:color="auto" w:fill="auto"/>
          </w:tcPr>
          <w:p w14:paraId="7DF70C20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(N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B67F97">
              <w:rPr>
                <w:rFonts w:cs="Times New Roman"/>
                <w:sz w:val="20"/>
                <w:szCs w:val="20"/>
              </w:rPr>
              <w:t>)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S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09992B9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646" w:type="dxa"/>
          </w:tcPr>
          <w:p w14:paraId="54297B4C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647" w:type="dxa"/>
          </w:tcPr>
          <w:p w14:paraId="566BE4BB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646" w:type="dxa"/>
          </w:tcPr>
          <w:p w14:paraId="0432B6C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1647" w:type="dxa"/>
          </w:tcPr>
          <w:p w14:paraId="289A7F6E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25 </w:t>
            </w:r>
          </w:p>
        </w:tc>
      </w:tr>
      <w:tr w:rsidR="007075C2" w:rsidRPr="00B67F97" w14:paraId="1A9876BE" w14:textId="77777777" w:rsidTr="00621998">
        <w:tc>
          <w:tcPr>
            <w:tcW w:w="1651" w:type="dxa"/>
            <w:shd w:val="clear" w:color="auto" w:fill="auto"/>
          </w:tcPr>
          <w:p w14:paraId="7FBBF693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K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HP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68EF641B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42E03FA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2FF65CA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194C757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25431C11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65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7075C2" w:rsidRPr="00B67F97" w14:paraId="093F4378" w14:textId="77777777" w:rsidTr="00621998">
        <w:tc>
          <w:tcPr>
            <w:tcW w:w="1651" w:type="dxa"/>
            <w:shd w:val="clear" w:color="auto" w:fill="auto"/>
          </w:tcPr>
          <w:p w14:paraId="66102433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Na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P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144995D1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66052BDF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6F70E5A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5926F0C3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45EF5290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32.5 </w:t>
            </w:r>
          </w:p>
        </w:tc>
      </w:tr>
      <w:tr w:rsidR="007075C2" w:rsidRPr="00B67F97" w14:paraId="28C58B17" w14:textId="77777777" w:rsidTr="00621998">
        <w:tc>
          <w:tcPr>
            <w:tcW w:w="1651" w:type="dxa"/>
            <w:shd w:val="clear" w:color="auto" w:fill="auto"/>
          </w:tcPr>
          <w:p w14:paraId="5B0C0E4F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K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P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788DE3FB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B67F97">
              <w:rPr>
                <w:rFonts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1646" w:type="dxa"/>
          </w:tcPr>
          <w:p w14:paraId="76701AFA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45C7E05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  <w:r w:rsidRPr="00B67F97">
              <w:rPr>
                <w:rFonts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1646" w:type="dxa"/>
          </w:tcPr>
          <w:p w14:paraId="1FF5EBEE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0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3868D52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 xml:space="preserve">37.5 </w:t>
            </w:r>
          </w:p>
        </w:tc>
      </w:tr>
      <w:tr w:rsidR="007075C2" w:rsidRPr="00B67F97" w14:paraId="43FA0823" w14:textId="77777777" w:rsidTr="00621998">
        <w:tc>
          <w:tcPr>
            <w:tcW w:w="1651" w:type="dxa"/>
            <w:shd w:val="clear" w:color="auto" w:fill="auto"/>
          </w:tcPr>
          <w:p w14:paraId="3D75AFFF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CuS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66ED9DC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 xml:space="preserve">160 </w:t>
            </w:r>
          </w:p>
        </w:tc>
        <w:tc>
          <w:tcPr>
            <w:tcW w:w="1646" w:type="dxa"/>
          </w:tcPr>
          <w:p w14:paraId="44CADAD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 xml:space="preserve">160 </w:t>
            </w:r>
          </w:p>
        </w:tc>
        <w:tc>
          <w:tcPr>
            <w:tcW w:w="1647" w:type="dxa"/>
          </w:tcPr>
          <w:p w14:paraId="353989F9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 xml:space="preserve">160 </w:t>
            </w:r>
          </w:p>
        </w:tc>
        <w:tc>
          <w:tcPr>
            <w:tcW w:w="1646" w:type="dxa"/>
          </w:tcPr>
          <w:p w14:paraId="7B6EED9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 xml:space="preserve">160 </w:t>
            </w:r>
          </w:p>
        </w:tc>
        <w:tc>
          <w:tcPr>
            <w:tcW w:w="1647" w:type="dxa"/>
          </w:tcPr>
          <w:p w14:paraId="699CEB41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 xml:space="preserve">160 </w:t>
            </w:r>
          </w:p>
        </w:tc>
      </w:tr>
      <w:tr w:rsidR="007075C2" w:rsidRPr="00B67F97" w14:paraId="10F29AC7" w14:textId="77777777" w:rsidTr="00621998">
        <w:tc>
          <w:tcPr>
            <w:tcW w:w="1651" w:type="dxa"/>
            <w:shd w:val="clear" w:color="auto" w:fill="auto"/>
          </w:tcPr>
          <w:p w14:paraId="6A16F34A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ZnS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B67F97">
              <w:rPr>
                <w:rFonts w:cs="Times New Roman"/>
                <w:sz w:val="20"/>
                <w:szCs w:val="20"/>
              </w:rPr>
              <w:t>.7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646" w:type="dxa"/>
          </w:tcPr>
          <w:p w14:paraId="0D80502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0E8F9BB9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3655BA7C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11DFFC5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58DF7E0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7075C2" w:rsidRPr="00B67F97" w14:paraId="1CA9B264" w14:textId="77777777" w:rsidTr="00621998">
        <w:tc>
          <w:tcPr>
            <w:tcW w:w="1651" w:type="dxa"/>
            <w:shd w:val="clear" w:color="auto" w:fill="auto"/>
          </w:tcPr>
          <w:p w14:paraId="46287BAA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CoCl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.6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646" w:type="dxa"/>
          </w:tcPr>
          <w:p w14:paraId="1A1D0B8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674F89D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7168C4F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</w:tcPr>
          <w:p w14:paraId="5B5A18B7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</w:tcPr>
          <w:p w14:paraId="2A731998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25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67F9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7075C2" w:rsidRPr="00B67F97" w14:paraId="238AA468" w14:textId="77777777" w:rsidTr="00621998">
        <w:tc>
          <w:tcPr>
            <w:tcW w:w="1651" w:type="dxa"/>
            <w:shd w:val="clear" w:color="auto" w:fill="auto"/>
          </w:tcPr>
          <w:p w14:paraId="352D557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Na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Mo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46" w:type="dxa"/>
          </w:tcPr>
          <w:p w14:paraId="27344D03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646" w:type="dxa"/>
          </w:tcPr>
          <w:p w14:paraId="1C7B27F6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647" w:type="dxa"/>
          </w:tcPr>
          <w:p w14:paraId="3BB8C0D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646" w:type="dxa"/>
          </w:tcPr>
          <w:p w14:paraId="39CBB67A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1647" w:type="dxa"/>
          </w:tcPr>
          <w:p w14:paraId="5724382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40</w:t>
            </w:r>
          </w:p>
        </w:tc>
      </w:tr>
      <w:tr w:rsidR="007075C2" w:rsidRPr="00B67F97" w14:paraId="686C6995" w14:textId="77777777" w:rsidTr="00621998">
        <w:tc>
          <w:tcPr>
            <w:tcW w:w="1651" w:type="dxa"/>
            <w:shd w:val="clear" w:color="auto" w:fill="auto"/>
          </w:tcPr>
          <w:p w14:paraId="18D1EFC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B67F97">
              <w:rPr>
                <w:rFonts w:cs="Times New Roman"/>
                <w:sz w:val="20"/>
                <w:szCs w:val="20"/>
              </w:rPr>
              <w:t>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7F97">
              <w:rPr>
                <w:rFonts w:cs="Times New Roman"/>
                <w:sz w:val="20"/>
                <w:szCs w:val="20"/>
              </w:rPr>
              <w:t>B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46" w:type="dxa"/>
          </w:tcPr>
          <w:p w14:paraId="48E7FEB4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B67F9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46" w:type="dxa"/>
          </w:tcPr>
          <w:p w14:paraId="07232AB1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B67F9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47" w:type="dxa"/>
          </w:tcPr>
          <w:p w14:paraId="6B297FF8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B67F9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46" w:type="dxa"/>
          </w:tcPr>
          <w:p w14:paraId="321F4BB9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B67F9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647" w:type="dxa"/>
          </w:tcPr>
          <w:p w14:paraId="75A8D12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Pr="00B67F97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7075C2" w:rsidRPr="00B67F97" w14:paraId="2A6BB8B5" w14:textId="77777777" w:rsidTr="00621998">
        <w:tc>
          <w:tcPr>
            <w:tcW w:w="1651" w:type="dxa"/>
            <w:shd w:val="clear" w:color="auto" w:fill="auto"/>
          </w:tcPr>
          <w:p w14:paraId="221B5DC2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67F97">
              <w:rPr>
                <w:rFonts w:cs="Times New Roman"/>
                <w:sz w:val="20"/>
                <w:szCs w:val="20"/>
              </w:rPr>
              <w:t>MnSO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B67F97">
              <w:rPr>
                <w:rFonts w:cs="Times New Roman"/>
                <w:sz w:val="20"/>
                <w:szCs w:val="20"/>
              </w:rPr>
              <w:t>.H</w:t>
            </w:r>
            <w:r w:rsidRPr="00B67F9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7F97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646" w:type="dxa"/>
          </w:tcPr>
          <w:p w14:paraId="0EE8B32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646" w:type="dxa"/>
          </w:tcPr>
          <w:p w14:paraId="102D59DA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647" w:type="dxa"/>
          </w:tcPr>
          <w:p w14:paraId="36DCB7A5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646" w:type="dxa"/>
          </w:tcPr>
          <w:p w14:paraId="4C7DF84D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647" w:type="dxa"/>
          </w:tcPr>
          <w:p w14:paraId="17AB8721" w14:textId="77777777" w:rsidR="007075C2" w:rsidRPr="00B67F97" w:rsidRDefault="007075C2" w:rsidP="0062199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67F97">
              <w:rPr>
                <w:rFonts w:cs="Times New Roman"/>
                <w:sz w:val="20"/>
                <w:szCs w:val="20"/>
              </w:rPr>
              <w:t>112</w:t>
            </w:r>
          </w:p>
        </w:tc>
      </w:tr>
    </w:tbl>
    <w:p w14:paraId="0199C8AE" w14:textId="77777777" w:rsidR="007075C2" w:rsidRPr="00B67F97" w:rsidRDefault="007075C2" w:rsidP="007075C2">
      <w:pPr>
        <w:spacing w:after="0" w:line="480" w:lineRule="auto"/>
        <w:rPr>
          <w:rFonts w:cs="Times New Roman"/>
          <w:b/>
          <w:sz w:val="20"/>
          <w:szCs w:val="20"/>
        </w:rPr>
      </w:pPr>
    </w:p>
    <w:p w14:paraId="68C269AE" w14:textId="77777777" w:rsidR="00C0141D" w:rsidRDefault="00C0141D"/>
    <w:sectPr w:rsidR="00C01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B7"/>
    <w:rsid w:val="002532B7"/>
    <w:rsid w:val="007075C2"/>
    <w:rsid w:val="00C0141D"/>
    <w:rsid w:val="00D83671"/>
    <w:rsid w:val="00F8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9B20"/>
  <w15:chartTrackingRefBased/>
  <w15:docId w15:val="{05FF7975-7071-439C-B5EA-493B90FE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C2"/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75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07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gbogbo</dc:creator>
  <cp:keywords/>
  <dc:description/>
  <cp:lastModifiedBy>Frank Agbogbo</cp:lastModifiedBy>
  <cp:revision>2</cp:revision>
  <dcterms:created xsi:type="dcterms:W3CDTF">2020-08-11T23:26:00Z</dcterms:created>
  <dcterms:modified xsi:type="dcterms:W3CDTF">2020-08-11T23:29:00Z</dcterms:modified>
</cp:coreProperties>
</file>